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16960</wp:posOffset>
                </wp:positionH>
                <wp:positionV relativeFrom="paragraph">
                  <wp:posOffset>4240530</wp:posOffset>
                </wp:positionV>
                <wp:extent cx="612140" cy="6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8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9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79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5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75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75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75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0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70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87147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871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8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id not report origina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clinica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dat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31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hen the articles did no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ported adverse even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166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450" w:hanging="45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hen multiple publications reported on the same patients, the most recent and complete data were in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4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450" w:hanging="45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450" w:hanging="45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26.1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8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id not report origina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clinica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dat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314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hen the articles did no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ported adverse even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166)</w:t>
                      </w:r>
                    </w:p>
                    <w:p>
                      <w:pPr>
                        <w:pStyle w:val="Normal"/>
                        <w:autoSpaceDE w:val="false"/>
                        <w:ind w:left="450" w:hanging="45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hen multiple publications reported on the same patients, the most recent and complete data were in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4)</w:t>
                      </w:r>
                    </w:p>
                    <w:p>
                      <w:pPr>
                        <w:pStyle w:val="Normal"/>
                        <w:autoSpaceDE w:val="false"/>
                        <w:ind w:left="450" w:hanging="45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ind w:left="450" w:hanging="45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ang Sinan</cp:lastModifiedBy>
  <dcterms:modified xsi:type="dcterms:W3CDTF">2016-06-20T15:06:00Z</dcterms:modified>
  <cp:revision>7</cp:revision>
  <dc:subject/>
  <dc:title>PRISMA 2009 Flow Diagram</dc:title>
</cp:coreProperties>
</file>